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56"/>
        <w:gridCol w:w="7840"/>
      </w:tblGrid>
      <w:tr w:rsidR="00F27F7B" w14:paraId="208EB8D2" w14:textId="77777777" w:rsidTr="00D218ED">
        <w:tc>
          <w:tcPr>
            <w:tcW w:w="0" w:type="auto"/>
            <w:gridSpan w:val="2"/>
          </w:tcPr>
          <w:p w14:paraId="3024B0A0" w14:textId="5F96835F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ubmed</w:t>
            </w:r>
          </w:p>
        </w:tc>
      </w:tr>
      <w:tr w:rsidR="00F27F7B" w14:paraId="1F3BADA8" w14:textId="77777777" w:rsidTr="00F27F7B">
        <w:tc>
          <w:tcPr>
            <w:tcW w:w="0" w:type="auto"/>
          </w:tcPr>
          <w:p w14:paraId="1E550F4E" w14:textId="48C998ED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</w:t>
            </w:r>
          </w:p>
        </w:tc>
        <w:tc>
          <w:tcPr>
            <w:tcW w:w="0" w:type="auto"/>
          </w:tcPr>
          <w:p w14:paraId="4038F3F6" w14:textId="69CF22A7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bookmarkStart w:id="0" w:name="_Hlk212817394"/>
            <w:r w:rsidRPr="00F90F10">
              <w:rPr>
                <w:rFonts w:ascii="Times New Roman" w:eastAsia="宋体" w:hAnsi="Times New Roman" w:hint="eastAsia"/>
                <w:sz w:val="24"/>
              </w:rPr>
              <w:t>(((((((((((("Pregabalin"[Mesh]) OR ((R-)-3-isobutyl GABA[Title/Abstract])) OR ((S+)-3-isobutyl GABA[Title/Abstract])) OR (3-isobutyl GABA[Title/Abstract])) OR (3 isobutyl GABA[Title/Abstract])) OR (GABA, 3-isobutyl[Title/Abstract])) OR (3-(aminomethyl)-5-methylhexanoic acid[Title/Abstract])) OR ((S)-3-(aminomethyl)-5-methylhexanoic acid[Title/Abstract])) OR (CI 1008[Title/Abstract])) OR (1008, CI[Title/Abstract])) OR (CI-1008[Title/Abstract])) OR (CI1008[Title/Abstract])) OR (Lyrica[Title/Abstract])</w:t>
            </w:r>
            <w:bookmarkEnd w:id="0"/>
          </w:p>
        </w:tc>
      </w:tr>
      <w:tr w:rsidR="00F27F7B" w14:paraId="0080FEA5" w14:textId="77777777" w:rsidTr="00F27F7B">
        <w:tc>
          <w:tcPr>
            <w:tcW w:w="0" w:type="auto"/>
          </w:tcPr>
          <w:p w14:paraId="4F81CC8A" w14:textId="3EABC7B5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2</w:t>
            </w:r>
          </w:p>
        </w:tc>
        <w:tc>
          <w:tcPr>
            <w:tcW w:w="0" w:type="auto"/>
          </w:tcPr>
          <w:p w14:paraId="4190A10D" w14:textId="0E58A1B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E87F8B">
              <w:rPr>
                <w:rFonts w:ascii="Times New Roman" w:eastAsia="宋体" w:hAnsi="Times New Roman" w:hint="eastAsia"/>
                <w:sz w:val="24"/>
              </w:rPr>
              <w:t>((((((((((((((("Duloxetine Hydrochloride"[Mesh]) OR (Hydrochloride, Duloxetine[Title/Abstract])) OR (Duloxetine HCl[Title/Abstract])) OR (HCl, Duloxetine[Title/Abstract])) OR (Duloxetine[Title/Abstract])) OR (N-methyl-3-(1-naphthalenyloxy)-2-thiophenepropanamine[Title/Abstract])) OR (N-methyl-3-(1-naphthalenyloxy)-3-(2-thiophene)propanamide[Title/Abstract])) OR (LY 227942[Title/Abstract])) OR (LY-227942[Title/Abstract])) OR (LY227942[Title/Abstract])) OR (LY 248686[Title/Abstract])) OR (LY-248686[Title/Abstract])) OR (LY248686[Title/Abstract])) OR (Duloxetine Ethanedioate (1:1), (+-)-isomer - T353987[Title/Abstract])) OR (Cymbalta[Title/Abstract])) OR (Duloxetine, (+)-isomer[Title/Abstract])</w:t>
            </w:r>
          </w:p>
        </w:tc>
      </w:tr>
      <w:tr w:rsidR="00F27F7B" w14:paraId="761BC19E" w14:textId="77777777" w:rsidTr="00F27F7B">
        <w:tc>
          <w:tcPr>
            <w:tcW w:w="0" w:type="auto"/>
          </w:tcPr>
          <w:p w14:paraId="6FB5BF8E" w14:textId="6912B9C0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3</w:t>
            </w:r>
          </w:p>
        </w:tc>
        <w:tc>
          <w:tcPr>
            <w:tcW w:w="0" w:type="auto"/>
          </w:tcPr>
          <w:p w14:paraId="2A828C98" w14:textId="0350233B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DA71F1">
              <w:rPr>
                <w:rFonts w:ascii="Times New Roman" w:eastAsia="宋体" w:hAnsi="Times New Roman" w:hint="eastAsia"/>
                <w:sz w:val="24"/>
              </w:rPr>
              <w:t xml:space="preserve">((((((((((((((((((((((((((((((((((((((((((((("Diabetic Neuropathies"[Mesh]) OR (Diabetic Neuropathy[Title/Abstract])) OR (Neuropathies, Diabetic[Title/Abstract])) OR (Neuropathy, Diabetic[Title/Abstract])) OR (Diabetic Amyotrophy[Title/Abstract])) OR (Amyotrophies, Diabetic[Title/Abstract])) OR (Amyotrophy, Diabetic[Title/Abstract])) OR (Diabetic Amyotrophies[Title/Abstract])) OR (Diabetic Autonomic Neuropathy[Title/Abstract])) OR (Autonomic Neuropathies, Diabetic[Title/Abstract])) OR (Autonomic Neuropathy, Diabetic[Title/Abstract])) OR (Diabetic Autonomic Neuropathies[Title/Abstract])) OR (Neuropathies, Diabetic Autonomic[Title/Abstract])) OR (Neuropathy, Diabetic Autonomic[Title/Abstract])) OR (Diabetic Neuralgia[Title/Abstract])) OR (Diabetic Neuralgias[Title/Abstract])) OR (Neuralgias, Diabetic[Title/Abstract])) OR (Neuralgia, Diabetic[Title/Abstract])) OR (Diabetic Neuropathy, Painful[Title/Abstract])) OR (Diabetic Neuropathies, </w:t>
            </w:r>
            <w:r w:rsidRPr="00DA71F1">
              <w:rPr>
                <w:rFonts w:ascii="Times New Roman" w:eastAsia="宋体" w:hAnsi="Times New Roman" w:hint="eastAsia"/>
                <w:sz w:val="24"/>
              </w:rPr>
              <w:lastRenderedPageBreak/>
              <w:t>Painful[Title/Abstract])) OR (Neuropathies, Painful Diabetic[Title/Abstract])) OR (Neuropathy, Painful Diabetic[Title/Abstract])) OR (Painful Diabetic Neuropathies[Title/Abstract])) OR (Painful Diabetic Neuropathy[Title/Abstract])) OR (Diabetic Polyneuropathy[Title/Abstract])) OR (Diabetic Polyneuropathies[Title/Abstract])) OR (Polyneuropathies, Diabetic[Title/Abstract])) OR (Polyneuropathy, Diabetic[Title/Abstract])) OR (Asymmetric Diabetic Proximal Motor Neuropathy[Title/Abstract])) OR (Diabetic Asymmetric Polyneuropathy[Title/Abstract])) OR (Asymmetric Polyneuropathies, Diabetic[Title/Abstract])) OR (Asymmetric Polyneuropathy, Diabetic[Title/Abstract])) OR (Diabetic Asymmetric Polyneuropathies[Title/Abstract])) OR (Polyneuropathies, Diabetic Asymmetric[Title/Abstract])) OR (Polyneuropathy, Diabetic Asymmetric[Title/Abstract])) OR (Diabetic Mononeuropathy[Title/Abstract])) OR (Diabetic Mononeuropathies[Title/Abstract])) OR (Mononeuropathies, Diabetic[Title/Abstract])) OR (Diabetic Mononeuropathy Simplex[Title/Abstract])) OR (Diabetic Mononeuropathy Simplices[Title/Abstract])) OR (Mononeuropathy Simplex, Diabetic[Title/Abstract])) OR (Mononeuropathy Simplices, Diabetic[Title/Abstract])) OR (Simplex, Diabetic Mononeuropathy[Title/Abstract])) OR (Simplices, Diabetic Mononeuropathy[Title/Abstract])) OR (Mononeuropathy, Diabetic[Title/Abstract])) OR (Symmetric Diabetic Proximal Motor Neuropathy[Title/Abstract])</w:t>
            </w:r>
          </w:p>
        </w:tc>
      </w:tr>
      <w:tr w:rsidR="00F27F7B" w14:paraId="6A6C0135" w14:textId="77777777" w:rsidTr="00F27F7B">
        <w:tc>
          <w:tcPr>
            <w:tcW w:w="0" w:type="auto"/>
          </w:tcPr>
          <w:p w14:paraId="21DFD2FF" w14:textId="2CB4DAD0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#4</w:t>
            </w:r>
          </w:p>
        </w:tc>
        <w:tc>
          <w:tcPr>
            <w:tcW w:w="0" w:type="auto"/>
          </w:tcPr>
          <w:p w14:paraId="22AE3936" w14:textId="72A613C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D25439">
              <w:rPr>
                <w:rFonts w:ascii="Times New Roman" w:eastAsia="宋体" w:hAnsi="Times New Roman" w:hint="eastAsia"/>
                <w:sz w:val="24"/>
              </w:rPr>
              <w:t>(("Randomized Controlled Trials as Topic"[Mesh]) OR ("Randomized Controlled Trial" [Publication Type])) OR (("Clinical Trial" [Publication Type]) OR ("Clinical Trials as Topic"[Mesh]))</w:t>
            </w:r>
          </w:p>
        </w:tc>
      </w:tr>
      <w:tr w:rsidR="00F27F7B" w14:paraId="4737CA99" w14:textId="77777777" w:rsidTr="00F27F7B">
        <w:tc>
          <w:tcPr>
            <w:tcW w:w="0" w:type="auto"/>
          </w:tcPr>
          <w:p w14:paraId="28B0BACF" w14:textId="197E8FEC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5</w:t>
            </w:r>
          </w:p>
        </w:tc>
        <w:tc>
          <w:tcPr>
            <w:tcW w:w="0" w:type="auto"/>
          </w:tcPr>
          <w:p w14:paraId="1EFB4F8C" w14:textId="64BC6420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 AND #2 AND #3 AND #4</w:t>
            </w:r>
          </w:p>
        </w:tc>
      </w:tr>
    </w:tbl>
    <w:p w14:paraId="3369B8AC" w14:textId="77777777" w:rsidR="003C1183" w:rsidRDefault="003C118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7350C86" w14:textId="77777777" w:rsidR="00BF3928" w:rsidRDefault="00BF3928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0917A9F" w14:textId="77777777" w:rsidR="00BF3928" w:rsidRDefault="00BF3928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F0D2D68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C0E4739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E2E2842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B9F0A02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56"/>
        <w:gridCol w:w="7840"/>
      </w:tblGrid>
      <w:tr w:rsidR="00F27F7B" w14:paraId="0B5A3ABC" w14:textId="77777777" w:rsidTr="00600103">
        <w:tc>
          <w:tcPr>
            <w:tcW w:w="0" w:type="auto"/>
            <w:gridSpan w:val="2"/>
          </w:tcPr>
          <w:p w14:paraId="54FA4DA6" w14:textId="7912E96C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Embase</w:t>
            </w:r>
          </w:p>
        </w:tc>
      </w:tr>
      <w:tr w:rsidR="00F27F7B" w14:paraId="49F79C52" w14:textId="77777777" w:rsidTr="00F27F7B">
        <w:tc>
          <w:tcPr>
            <w:tcW w:w="0" w:type="auto"/>
          </w:tcPr>
          <w:p w14:paraId="1F8BE2F0" w14:textId="558A810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</w:t>
            </w:r>
          </w:p>
        </w:tc>
        <w:tc>
          <w:tcPr>
            <w:tcW w:w="0" w:type="auto"/>
          </w:tcPr>
          <w:p w14:paraId="548DE435" w14:textId="64DB85E7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351785">
              <w:rPr>
                <w:rFonts w:ascii="Times New Roman" w:eastAsia="宋体" w:hAnsi="Times New Roman" w:hint="eastAsia"/>
                <w:sz w:val="24"/>
              </w:rPr>
              <w:t>'pregabalin'/exp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8D0B25">
              <w:rPr>
                <w:rFonts w:ascii="Times New Roman" w:eastAsia="宋体" w:hAnsi="Times New Roman" w:hint="eastAsia"/>
                <w:sz w:val="24"/>
              </w:rPr>
              <w:t>'pregabalin'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6B4E52">
              <w:rPr>
                <w:rFonts w:ascii="Times New Roman" w:eastAsia="宋体" w:hAnsi="Times New Roman" w:hint="eastAsia"/>
                <w:sz w:val="24"/>
              </w:rPr>
              <w:t>'3 aminomethyl 5 methylhexanoic acid':ab,ti OR '3 isobutyl 4 aminobutanoic acid':ab,ti OR '3 isobutyl 4 aminobutyric acid':ab,ti OR '3 isobutyl gaba':ab,ti OR '3 isobutylgaba':ab,ti OR '4 amino 3 (2 methylpropyl) butanoic acid':ab,ti OR '4 amino 3 isobutylbutanoic acid':ab,ti OR '4 amino 3 isobutylbutyric acid':ab,ti OR 'algerika':ab,ti OR 'alivax (pregabalin)':ab,ti OR 'alyse (drug)':ab,ti OR 'alzain':ab,ti OR 'andogablin':ab,ti OR 'aprion (drug)':ab,ti OR 'averopreg':ab,ti OR 'axalid':ab,ti OR 'axual':ab,ti OR 'balfibro':ab,ti OR 'bonqat':ab,ti OR 'brieka':ab,ti OR 'ci 1008':ab,ti OR 'ci1008':ab,ti OR 'clasica (drug)':ab,ti OR 'convugabalin':ab,ti OR 'dismedox':ab,ti OR 'dolica':ab,ti OR 'dragonor':ab,ti OR 'ecubalin':ab,ti OR 'epica':ab,ti OR 'epiron':ab,ti OR 'gaba-p':ab,ti OR 'gabanext':ab,ti OR 'gabarol':ab,ti OR 'gabarol cr':ab,ti OR 'gabica':ab,ti OR 'gablin':ab,ti OR 'gablovac':ab,ti OR 'gabrika':ab,ti OR 'gavin (pregabalin)':ab,ti OR 'gialtyn':ab,ti OR 'glonervya':ab,ti OR 'helimon':ab,ti OR 'hexgabalin':ab,ti OR 'irenypathic':ab,ti OR 'kabian (pregabalin)':ab,ti OR 'kemirica':ab,ti OR 'kineptia (pregabalin)':ab,ti OR 'lecaent':ab,ti OR 'lingabat':ab,ti OR 'linprel':ab,ti OR 'lyribastad':ab,ti OR 'lyric':ab,ti OR 'lyrica':ab,ti OR 'lyrica cr':ab,ti OR 'lyrineur':ab,ti OR 'lyrolin':ab,ti OR 'lyzalon':ab,ti OR 'martesia (drug)':ab,ti OR 'maxgalin':ab,ti OR 'maxgalin er':ab,ti OR 'misabri':ab,ti OR 'misabri pr':ab,ti OR 'mystika':ab,ti OR 'nervalin':ab,ti OR 'nervalin cr':ab,ti OR 'neugaba':ab,ti OR 'neugaba er':ab,ti OR 'neuragabalin':ab,ti OR 'neurega':ab,ti OR 'neurica':ab,ti OR 'neuristan':ab,ti OR 'neurolin':ab,ti OR 'neurovan':ab,ti OR 'neurum':ab,ti OR 'nuramed':ab,ti OR 'nurogab':ab,ti OR 'paden':ab,ti OR 'pagadin':ab,ti OR 'pagamax':ab,ti OR 'painica':ab,ti OR 'pd 144723':ab,ti OR 'pd144723':ab,ti OR 'pergadel':ab,ti OR 'plenica':ab,ti OR 'pragiola':ab,ti OR 'prebanal':ab,ti OR 'prebel':ab,ti OR 'prebictal':ab,ti OR 'prebien':ab,ti OR 'prefaxil (pregabalin)':ab,ti OR 'pregalin':ab,ti OR 'pregalin sr':ab,ti OR 'pregalodos':ab,ti OR 'pregamid':ab,ti OR 'pregan':ab,ti OR 'pregastar':ab,ti OR 'pregatrend':ab,ti OR 'pregavalex':ab,ti OR 'pregeb':ab,ti OR 'pregeb od':ab,ti OR 'pregobin':ab,ti OR 'prelin':ab,ti OR 'priga':ab,ti OR 'provelyn':ab,ti OR 'regapen':ab,ti OR 'symra':ab,ti OR 'vronogabic':ab,ti OR 'xablin':ab,ti OR 'xil':ab,ti OR 'ynp 1807':ab,ti OR 'ynp1807':ab,ti OR 'pregabalin':ab,ti</w:t>
            </w:r>
          </w:p>
        </w:tc>
      </w:tr>
      <w:tr w:rsidR="00F27F7B" w14:paraId="2AE75DF3" w14:textId="77777777" w:rsidTr="00F27F7B">
        <w:tc>
          <w:tcPr>
            <w:tcW w:w="0" w:type="auto"/>
          </w:tcPr>
          <w:p w14:paraId="3B34C849" w14:textId="1004BB4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2</w:t>
            </w:r>
          </w:p>
        </w:tc>
        <w:tc>
          <w:tcPr>
            <w:tcW w:w="0" w:type="auto"/>
          </w:tcPr>
          <w:p w14:paraId="72F471D5" w14:textId="10F1DCA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6B4E52">
              <w:rPr>
                <w:rFonts w:ascii="Times New Roman" w:eastAsia="宋体" w:hAnsi="Times New Roman" w:hint="eastAsia"/>
                <w:sz w:val="24"/>
              </w:rPr>
              <w:t>'duloxetine'/exp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6B4E52">
              <w:rPr>
                <w:rFonts w:ascii="Times New Roman" w:eastAsia="宋体" w:hAnsi="Times New Roman" w:hint="eastAsia"/>
                <w:sz w:val="24"/>
              </w:rPr>
              <w:t xml:space="preserve">'3 (1 naphthyloxy) 3 (2 thienyl) n </w:t>
            </w:r>
            <w:r w:rsidRPr="006B4E52">
              <w:rPr>
                <w:rFonts w:ascii="Times New Roman" w:eastAsia="宋体" w:hAnsi="Times New Roman" w:hint="eastAsia"/>
                <w:sz w:val="24"/>
              </w:rPr>
              <w:lastRenderedPageBreak/>
              <w:t>methylpropylamine':ab,ti OR '3 (naphth 1 yloxy) 3 (thien 2 yl) n methylpropylamine':ab,ti OR 'ariclaim':ab,ti OR 'cymbalta':ab,ti OR 'dlx iso3':ab,ti OR 'dlxiso3':ab,ti OR 'drizalma':ab,ti OR 'drizalma sprinkle':ab,ti OR 'dulane':ab,ti OR 'duloxetine boehringer ingelheim':ab,ti OR 'duloxetine hydrochloride':ab,ti OR 'duzela':ab,ti OR 'ly 248686':ab,ti OR 'ly248686':ab,ti OR 'n methyl 3 (1 naphthalenyloxy) 2 thiophenepropanamine':ab,ti OR 'n methyl 3 (1 naphthalenyloxy) 3 (2 thiophenyl) 1 propanamine':ab,ti OR 'n methyl 3 (1 naphthyloxy) 3 (2 thienyl) propylamine':ab,ti OR 'n methyl 3 (naphth 1 yloxy) 3 (thien 2 yl) propylamine':ab,ti OR 'n methyl 3 (naphthalen 1 yloxy) 2 thiophenepropanamine':ab,ti OR 'n methyl 3 (naphthalen 1 yloxy) 3 (thiophen 2 yl) propan 1 amine':ab,ti OR 'nodetrip':ab,ti OR 'xeristar':ab,ti OR 'yentreve':ab,ti OR 'duloxetine':ab,ti</w:t>
            </w:r>
          </w:p>
        </w:tc>
      </w:tr>
      <w:tr w:rsidR="00F27F7B" w14:paraId="65788984" w14:textId="77777777" w:rsidTr="00F27F7B">
        <w:tc>
          <w:tcPr>
            <w:tcW w:w="0" w:type="auto"/>
          </w:tcPr>
          <w:p w14:paraId="090C05DA" w14:textId="0F04EE94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#3</w:t>
            </w:r>
          </w:p>
        </w:tc>
        <w:tc>
          <w:tcPr>
            <w:tcW w:w="0" w:type="auto"/>
          </w:tcPr>
          <w:p w14:paraId="2D49361E" w14:textId="7001C9E0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6B4E52">
              <w:rPr>
                <w:rFonts w:ascii="Times New Roman" w:eastAsia="宋体" w:hAnsi="Times New Roman" w:hint="eastAsia"/>
                <w:sz w:val="24"/>
              </w:rPr>
              <w:t>'diabetic neuropathy'/exp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6B4E52">
              <w:rPr>
                <w:rFonts w:ascii="Times New Roman" w:eastAsia="宋体" w:hAnsi="Times New Roman" w:hint="eastAsia"/>
                <w:sz w:val="24"/>
              </w:rPr>
              <w:t>'diabetes mellitus with neuropathy':ab,ti OR 'diabetes neuropathy':ab,ti OR 'diabetic mononeuritis':ab,ti OR 'diabetic mononeuropathy':ab,ti OR 'diabetic neuritis':ab,ti OR 'diabetic neuropathies':ab,ti OR 'diabetic peripheral neuropathy':ab,ti OR 'diabetic peripheral polyneuropathy':ab,ti OR 'diabetic polyneuritis':ab,ti OR 'diabetic polyneuropathy':ab,ti OR 'diabetic sensorimotor polyneuropathy':ab,ti OR 'neuropathies in diabetes':ab,ti OR 'neuropathy in diabetes':ab,ti OR 'peripheral diabetic neuropathy':ab,ti OR 'polyneuropathy in diabetes':ab,ti OR 'diabetic neuropathy':ab,ti</w:t>
            </w:r>
          </w:p>
        </w:tc>
      </w:tr>
      <w:tr w:rsidR="00F27F7B" w14:paraId="4DFA9FF1" w14:textId="77777777" w:rsidTr="00F27F7B">
        <w:tc>
          <w:tcPr>
            <w:tcW w:w="0" w:type="auto"/>
          </w:tcPr>
          <w:p w14:paraId="2C94C33E" w14:textId="281DF045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4</w:t>
            </w:r>
          </w:p>
        </w:tc>
        <w:tc>
          <w:tcPr>
            <w:tcW w:w="0" w:type="auto"/>
          </w:tcPr>
          <w:p w14:paraId="6212E149" w14:textId="4E0ADB0A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CF7D58">
              <w:rPr>
                <w:rFonts w:ascii="Times New Roman" w:eastAsia="宋体" w:hAnsi="Times New Roman" w:hint="eastAsia"/>
                <w:sz w:val="24"/>
              </w:rPr>
              <w:t>'randomized controlled trial'/exp OR 'randomized controlled trial (topic)'/exp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CF7D58">
              <w:rPr>
                <w:rFonts w:ascii="Times New Roman" w:eastAsia="宋体" w:hAnsi="Times New Roman" w:hint="eastAsia"/>
                <w:sz w:val="24"/>
              </w:rPr>
              <w:t>'controlled trial, randomized'</w:t>
            </w:r>
            <w:bookmarkStart w:id="1" w:name="_Hlk212830259"/>
            <w:r w:rsidRPr="00CF7D58">
              <w:rPr>
                <w:rFonts w:ascii="Times New Roman" w:eastAsia="宋体" w:hAnsi="Times New Roman" w:hint="eastAsia"/>
                <w:sz w:val="24"/>
              </w:rPr>
              <w:t>:ab,ti</w:t>
            </w:r>
            <w:bookmarkEnd w:id="1"/>
            <w:r w:rsidRPr="00CF7D58">
              <w:rPr>
                <w:rFonts w:ascii="Times New Roman" w:eastAsia="宋体" w:hAnsi="Times New Roman" w:hint="eastAsia"/>
                <w:sz w:val="24"/>
              </w:rPr>
              <w:t xml:space="preserve"> OR 'randomised controlled study':ab,ti OR 'randomised controlled trial':ab,ti OR 'randomized controlled study':ab,ti OR 'trial, randomized controlled':ab,ti OR 'randomized controlled trial':ab,ti OR 'pragmatic clinical trials as topic':ab,ti OR 'randomized controlled trials':ab,ti OR 'randomized controlled trials as topic':ab,ti OR 'randomized controlled trial (topic)':ab,ti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D03D14">
              <w:rPr>
                <w:rFonts w:ascii="Times New Roman" w:eastAsia="宋体" w:hAnsi="Times New Roman" w:hint="eastAsia"/>
                <w:sz w:val="24"/>
              </w:rPr>
              <w:t>'clinical trial'/exp OR 'clinical trial (topic)'/exp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D03D14">
              <w:rPr>
                <w:rFonts w:ascii="Times New Roman" w:eastAsia="宋体" w:hAnsi="Times New Roman" w:hint="eastAsia"/>
                <w:sz w:val="24"/>
              </w:rPr>
              <w:t>'clinical drug trial':ab,ti OR 'major clinical trial':ab,ti OR 'trial, clinical':ab,ti OR 'clinical trial':ab,ti OR 'clinical trials':ab,ti OR 'clinical trials as topic':ab,ti OR 'clinical trial (topic)':ab,ti</w:t>
            </w:r>
          </w:p>
        </w:tc>
      </w:tr>
      <w:tr w:rsidR="00F27F7B" w14:paraId="3F554D87" w14:textId="77777777" w:rsidTr="00F27F7B">
        <w:tc>
          <w:tcPr>
            <w:tcW w:w="0" w:type="auto"/>
          </w:tcPr>
          <w:p w14:paraId="5C407B79" w14:textId="0B70ACD9" w:rsidR="00F27F7B" w:rsidRDefault="00F27F7B" w:rsidP="00D45231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5</w:t>
            </w:r>
          </w:p>
        </w:tc>
        <w:tc>
          <w:tcPr>
            <w:tcW w:w="0" w:type="auto"/>
          </w:tcPr>
          <w:p w14:paraId="30CDA7BA" w14:textId="30E24DDB" w:rsidR="00F27F7B" w:rsidRDefault="00F27F7B" w:rsidP="00D45231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bookmarkStart w:id="2" w:name="OLE_LINK3"/>
            <w:r>
              <w:rPr>
                <w:rFonts w:ascii="Times New Roman" w:eastAsia="宋体" w:hAnsi="Times New Roman" w:hint="eastAsia"/>
                <w:sz w:val="24"/>
              </w:rPr>
              <w:t>#1 AND #2 AND #3 AND #4</w:t>
            </w:r>
            <w:bookmarkEnd w:id="2"/>
          </w:p>
        </w:tc>
      </w:tr>
    </w:tbl>
    <w:p w14:paraId="41EC53A1" w14:textId="77777777" w:rsidR="00BF3928" w:rsidRDefault="00BF3928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E07D67D" w14:textId="77777777" w:rsidR="00025872" w:rsidRDefault="00025872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56"/>
        <w:gridCol w:w="7840"/>
      </w:tblGrid>
      <w:tr w:rsidR="00F27F7B" w14:paraId="1CC7E91B" w14:textId="77777777" w:rsidTr="00A25102">
        <w:tc>
          <w:tcPr>
            <w:tcW w:w="0" w:type="auto"/>
            <w:gridSpan w:val="2"/>
          </w:tcPr>
          <w:p w14:paraId="760BE48E" w14:textId="3D286C14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Web of Science</w:t>
            </w:r>
          </w:p>
        </w:tc>
      </w:tr>
      <w:tr w:rsidR="00F27F7B" w14:paraId="3E45335E" w14:textId="77777777" w:rsidTr="00F27F7B">
        <w:tc>
          <w:tcPr>
            <w:tcW w:w="0" w:type="auto"/>
          </w:tcPr>
          <w:p w14:paraId="3C46681B" w14:textId="59FC6ABD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</w:t>
            </w:r>
          </w:p>
        </w:tc>
        <w:tc>
          <w:tcPr>
            <w:tcW w:w="0" w:type="auto"/>
          </w:tcPr>
          <w:p w14:paraId="7414AF98" w14:textId="0257BBB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“</w:t>
            </w: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regabalin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(R-)-3-isobutyl GAB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(S+)-3-isobutyl GAB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3-isobutyl GAB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3 isobutyl GAB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GABA, 3-isobutyl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3-(aminomethyl)-5-methylhexanoic acid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(S)-3-(aminomethyl)-5-methylhexanoic acid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CI 1008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1008, CI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CI-1008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CI1008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rica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</w:p>
        </w:tc>
      </w:tr>
      <w:tr w:rsidR="00F27F7B" w14:paraId="4E4B416B" w14:textId="77777777" w:rsidTr="00F27F7B">
        <w:tc>
          <w:tcPr>
            <w:tcW w:w="0" w:type="auto"/>
          </w:tcPr>
          <w:p w14:paraId="7FD0751C" w14:textId="6FDB9A70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2</w:t>
            </w:r>
          </w:p>
        </w:tc>
        <w:tc>
          <w:tcPr>
            <w:tcW w:w="0" w:type="auto"/>
          </w:tcPr>
          <w:p w14:paraId="7B29BCD0" w14:textId="42762B49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uloxetine Hydrochlorid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Hydrochloride, Duloxetin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uloxetine HCl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HCl, Duloxetin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uloxetin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-methyl-3-(1-naphthalenyloxy)-2-thiophenepropanamin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-methyl-3-(1-naphthalenyloxy)-3-(2-thiophene)propanamide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 227942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-227942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227942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 248686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-248686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LY248686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uloxetine Ethanedioate (1:1), (+-)-isomer - T353987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Cymbalt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uloxetine, (+)-isomer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</w:p>
        </w:tc>
      </w:tr>
      <w:tr w:rsidR="00F27F7B" w14:paraId="28C13A5C" w14:textId="77777777" w:rsidTr="00F27F7B">
        <w:tc>
          <w:tcPr>
            <w:tcW w:w="0" w:type="auto"/>
          </w:tcPr>
          <w:p w14:paraId="38197FC9" w14:textId="3AFC8C8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3</w:t>
            </w:r>
          </w:p>
        </w:tc>
        <w:tc>
          <w:tcPr>
            <w:tcW w:w="0" w:type="auto"/>
          </w:tcPr>
          <w:p w14:paraId="45481AA9" w14:textId="35D4884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Neuropathies</w:t>
            </w:r>
            <w:r>
              <w:rPr>
                <w:rFonts w:ascii="Times New Roman" w:eastAsia="宋体" w:hAnsi="Times New Roman"/>
                <w:sz w:val="24"/>
              </w:rPr>
              <w:t xml:space="preserve">” OR </w:t>
            </w:r>
            <w:bookmarkStart w:id="3" w:name="OLE_LINK1"/>
            <w:r>
              <w:rPr>
                <w:rFonts w:ascii="Times New Roman" w:eastAsia="宋体" w:hAnsi="Times New Roman"/>
                <w:sz w:val="24"/>
              </w:rPr>
              <w:t>“</w:t>
            </w:r>
            <w:bookmarkEnd w:id="3"/>
            <w:r w:rsidRPr="00A60EF8">
              <w:rPr>
                <w:rFonts w:ascii="Times New Roman" w:eastAsia="宋体" w:hAnsi="Times New Roman" w:hint="eastAsia"/>
                <w:sz w:val="24"/>
              </w:rPr>
              <w:t>Diabetic 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myotrop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myotrop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myotrop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myotrop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utonomic 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utonomic Neuropat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utonomic Neuropat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utonomic Neuropat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ies, Diabetic Autonom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y, Diabetic Autonom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Neuralgia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Neuralgia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algia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algia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Neuropathy, Painful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Neuropathies, Painful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ies, Painful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Neuropathy, Painful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ainful Diabetic Neuropat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ainful Diabetic 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Poly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Polyneuropat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olyneuropat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olyneuropat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symmetric Diabetic Proximal Motor 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symmetric Poly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symmetric Polyneuropat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Asymmetric Polyneuropat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Asymmetric Polyneuropat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olyneuropathies, Diabetic Asymmetr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Polyneuropathy, Diabetic Asymmetr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Mono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Mononeuropathi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Mononeuropathi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Mononeuropathy Simplex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Diabetic Mononeuropathy Simplices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Mononeuropathy Simplex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 xml:space="preserve">Mononeuropathy 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lastRenderedPageBreak/>
              <w:t>Simplices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Simplex, Diabetic Mono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Simplices, Diabetic Mononeuropathy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Mononeuropathy, Diabetic</w:t>
            </w:r>
            <w:r>
              <w:rPr>
                <w:rFonts w:ascii="Times New Roman" w:eastAsia="宋体" w:hAnsi="Times New Roman"/>
                <w:sz w:val="24"/>
              </w:rPr>
              <w:t>” OR “</w:t>
            </w:r>
            <w:r w:rsidRPr="00A60EF8">
              <w:rPr>
                <w:rFonts w:ascii="Times New Roman" w:eastAsia="宋体" w:hAnsi="Times New Roman" w:hint="eastAsia"/>
                <w:sz w:val="24"/>
              </w:rPr>
              <w:t>Symmetric Diabetic Proximal Motor Neuropathy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</w:p>
        </w:tc>
      </w:tr>
      <w:tr w:rsidR="00F27F7B" w14:paraId="21CCCE77" w14:textId="77777777" w:rsidTr="00F27F7B">
        <w:tc>
          <w:tcPr>
            <w:tcW w:w="0" w:type="auto"/>
          </w:tcPr>
          <w:p w14:paraId="17E8A3BB" w14:textId="76EA6F2F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bookmarkStart w:id="4" w:name="_Hlk212815671"/>
            <w:r>
              <w:rPr>
                <w:rFonts w:ascii="Times New Roman" w:eastAsia="宋体" w:hAnsi="Times New Roman" w:hint="eastAsia"/>
                <w:sz w:val="24"/>
              </w:rPr>
              <w:lastRenderedPageBreak/>
              <w:t>#4</w:t>
            </w:r>
          </w:p>
        </w:tc>
        <w:tc>
          <w:tcPr>
            <w:tcW w:w="0" w:type="auto"/>
          </w:tcPr>
          <w:p w14:paraId="52DDFB46" w14:textId="556BFD3A" w:rsidR="00F27F7B" w:rsidRPr="009F7890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Randomized Controlled Trial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Randomized Controlled 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 xml:space="preserve"> as Topic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Clinical 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, Randomized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, Randomized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Clinical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Controlled Clinical 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, Randomized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0B441D">
              <w:rPr>
                <w:rFonts w:ascii="Times New Roman" w:eastAsia="宋体" w:hAnsi="Times New Roman" w:hint="eastAsia"/>
                <w:sz w:val="24"/>
              </w:rPr>
              <w:t>Clinical 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9F7890">
              <w:rPr>
                <w:rFonts w:ascii="Times New Roman" w:eastAsia="宋体" w:hAnsi="Times New Roman" w:hint="eastAsia"/>
                <w:sz w:val="24"/>
              </w:rPr>
              <w:t>trial, clinical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9F7890">
              <w:rPr>
                <w:rFonts w:ascii="Times New Roman" w:eastAsia="宋体" w:hAnsi="Times New Roman" w:hint="eastAsia"/>
                <w:sz w:val="24"/>
              </w:rPr>
              <w:t>clinical drug trial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>
              <w:rPr>
                <w:rFonts w:ascii="Times New Roman" w:eastAsia="宋体" w:hAnsi="Times New Roman" w:hint="eastAsia"/>
                <w:sz w:val="24"/>
              </w:rPr>
              <w:t>Trial*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>
              <w:rPr>
                <w:rFonts w:ascii="Times New Roman" w:eastAsia="宋体" w:hAnsi="Times New Roman"/>
                <w:sz w:val="24"/>
              </w:rPr>
              <w:t>“</w:t>
            </w:r>
            <w:r w:rsidRPr="009F7890">
              <w:rPr>
                <w:rFonts w:ascii="Times New Roman" w:eastAsia="宋体" w:hAnsi="Times New Roman" w:hint="eastAsia"/>
                <w:sz w:val="24"/>
              </w:rPr>
              <w:t>Clinical Trial</w:t>
            </w:r>
            <w:r>
              <w:rPr>
                <w:rFonts w:ascii="Times New Roman" w:eastAsia="宋体" w:hAnsi="Times New Roman" w:hint="eastAsia"/>
                <w:sz w:val="24"/>
              </w:rPr>
              <w:t>*</w:t>
            </w:r>
            <w:r w:rsidRPr="009F7890">
              <w:rPr>
                <w:rFonts w:ascii="Times New Roman" w:eastAsia="宋体" w:hAnsi="Times New Roman" w:hint="eastAsia"/>
                <w:sz w:val="24"/>
              </w:rPr>
              <w:t xml:space="preserve"> as Topic</w:t>
            </w:r>
            <w:r>
              <w:rPr>
                <w:rFonts w:ascii="Times New Roman" w:eastAsia="宋体" w:hAnsi="Times New Roman"/>
                <w:sz w:val="24"/>
              </w:rPr>
              <w:t>”</w:t>
            </w:r>
          </w:p>
        </w:tc>
      </w:tr>
      <w:bookmarkEnd w:id="4"/>
      <w:tr w:rsidR="00F27F7B" w14:paraId="6022A8F8" w14:textId="77777777" w:rsidTr="00F27F7B">
        <w:tc>
          <w:tcPr>
            <w:tcW w:w="0" w:type="auto"/>
          </w:tcPr>
          <w:p w14:paraId="4919630D" w14:textId="2F056FF5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5</w:t>
            </w:r>
          </w:p>
        </w:tc>
        <w:tc>
          <w:tcPr>
            <w:tcW w:w="0" w:type="auto"/>
          </w:tcPr>
          <w:p w14:paraId="6DF9CFEC" w14:textId="7ED48A89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 AND #2 AND #3 AND #4</w:t>
            </w:r>
          </w:p>
        </w:tc>
      </w:tr>
    </w:tbl>
    <w:p w14:paraId="3F6DE4A3" w14:textId="77777777" w:rsidR="00025872" w:rsidRDefault="00025872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DF80E5D" w14:textId="77777777" w:rsidR="00565953" w:rsidRDefault="0056595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19B21018" w14:textId="77777777" w:rsidR="00565953" w:rsidRDefault="0056595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E4277B2" w14:textId="77777777" w:rsidR="00565953" w:rsidRDefault="0056595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A22FA7F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2B62737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BD238CA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0196169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1AA45D1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42B200D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4F7D1404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1D44700E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61C109F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8CFFEBB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FED33EB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3E36BBDC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DF6A95A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F46293B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D805357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DAA3B53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19726804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5021C70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E390C4A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A248947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94BED46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566E21C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576"/>
        <w:gridCol w:w="7720"/>
      </w:tblGrid>
      <w:tr w:rsidR="00F27F7B" w14:paraId="148D7578" w14:textId="77777777" w:rsidTr="00DF3E1F">
        <w:tc>
          <w:tcPr>
            <w:tcW w:w="0" w:type="auto"/>
            <w:gridSpan w:val="2"/>
          </w:tcPr>
          <w:p w14:paraId="265E7B8A" w14:textId="0E9EBBA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The Cochrane Library</w:t>
            </w:r>
          </w:p>
        </w:tc>
      </w:tr>
      <w:tr w:rsidR="00F27F7B" w14:paraId="7FC095F5" w14:textId="77777777" w:rsidTr="00F27F7B">
        <w:tc>
          <w:tcPr>
            <w:tcW w:w="0" w:type="auto"/>
          </w:tcPr>
          <w:p w14:paraId="11E04B6C" w14:textId="29EB8CC9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</w:t>
            </w:r>
          </w:p>
        </w:tc>
        <w:tc>
          <w:tcPr>
            <w:tcW w:w="0" w:type="auto"/>
          </w:tcPr>
          <w:p w14:paraId="64BA2501" w14:textId="32913B6A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MeSH descriptor: [Pregabalin] explode all trees</w:t>
            </w:r>
          </w:p>
        </w:tc>
      </w:tr>
      <w:tr w:rsidR="00F27F7B" w14:paraId="708339D0" w14:textId="77777777" w:rsidTr="00F27F7B">
        <w:tc>
          <w:tcPr>
            <w:tcW w:w="0" w:type="auto"/>
          </w:tcPr>
          <w:p w14:paraId="1A45DD14" w14:textId="1BFB6F39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2</w:t>
            </w:r>
          </w:p>
        </w:tc>
        <w:tc>
          <w:tcPr>
            <w:tcW w:w="0" w:type="auto"/>
          </w:tcPr>
          <w:p w14:paraId="053F1286" w14:textId="387A84B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((S) 3 isobutyl GABA):ti,ab,kw OR (GABA, 3 isobutyl):ti,ab,kw OR ((S) 3 (aminomethyl) 5 methylhexanoic acid):ti,ab,kw OR (3 isobutyl GABA):ti,ab,kw OR (3 (aminomethyl) 5 methylhexanoic acid):ti,ab,kw OR (3 isobutyl GABA):ti,ab,kw OR ((R ) 3 isobutyl GABA):ti,ab,kw OR (Lyrica):ti,ab,kw OR (CI 1008):ti,ab,kw OR (1008, CI):ti,ab,kw OR (CI1008):ti,ab,kw OR (CI 1008):ti,ab,kw</w:t>
            </w:r>
          </w:p>
        </w:tc>
      </w:tr>
      <w:tr w:rsidR="00F27F7B" w14:paraId="35E10CA0" w14:textId="77777777" w:rsidTr="00F27F7B">
        <w:tc>
          <w:tcPr>
            <w:tcW w:w="0" w:type="auto"/>
          </w:tcPr>
          <w:p w14:paraId="754DD3F3" w14:textId="02E3CF2F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3</w:t>
            </w:r>
          </w:p>
        </w:tc>
        <w:tc>
          <w:tcPr>
            <w:tcW w:w="0" w:type="auto"/>
          </w:tcPr>
          <w:p w14:paraId="45C906FD" w14:textId="77B1D6EA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#1 OR #2</w:t>
            </w:r>
          </w:p>
        </w:tc>
      </w:tr>
      <w:tr w:rsidR="00F27F7B" w14:paraId="6C9DDA8A" w14:textId="77777777" w:rsidTr="00F27F7B">
        <w:tc>
          <w:tcPr>
            <w:tcW w:w="0" w:type="auto"/>
          </w:tcPr>
          <w:p w14:paraId="15AE3882" w14:textId="4252A101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4</w:t>
            </w:r>
          </w:p>
        </w:tc>
        <w:tc>
          <w:tcPr>
            <w:tcW w:w="0" w:type="auto"/>
          </w:tcPr>
          <w:p w14:paraId="57BA99A8" w14:textId="6DAD717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MeSH descriptor: [Duloxetine Hydrochloride] explode all trees</w:t>
            </w:r>
          </w:p>
        </w:tc>
      </w:tr>
      <w:tr w:rsidR="00F27F7B" w14:paraId="47CBA0AA" w14:textId="77777777" w:rsidTr="00F27F7B">
        <w:tc>
          <w:tcPr>
            <w:tcW w:w="0" w:type="auto"/>
          </w:tcPr>
          <w:p w14:paraId="7ED5C06A" w14:textId="100F3F9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5</w:t>
            </w:r>
          </w:p>
        </w:tc>
        <w:tc>
          <w:tcPr>
            <w:tcW w:w="0" w:type="auto"/>
          </w:tcPr>
          <w:p w14:paraId="69438C14" w14:textId="49B4E5A8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(Hydrochloride, Duloxetine):ti,ab,kw OR (Duloxetine HCl):ti,ab,kw OR (HCl, Duloxetine):ti,ab,kw OR (Duloxetine):ti,ab,kw OR (N methyl 3 (1 naphthalenyloxy) 2 thiophenepropanamine):ti,ab,kw OR (N methyl 3 (1 naphthalenyloxy) 3 (2 thiophene)propanamide):ti,ab,kw OR (LY 227942):ti,ab,kw OR (LY 227942):ti,ab,kw OR (LY227942):ti,ab,kw OR (LY 248686):ti,ab,kw OR (LY 248686):ti,ab,kw OR (LY248686):ti,ab,kw OR (Duloxetine Ethanedioate (1 1), isomer  T353987):ti,ab,kw OR (Cymbalta):ti,ab,kw OR (Duloxetine,  isomer):ti,ab,kw</w:t>
            </w:r>
          </w:p>
        </w:tc>
      </w:tr>
      <w:tr w:rsidR="00F27F7B" w14:paraId="0E1B6048" w14:textId="77777777" w:rsidTr="00F27F7B">
        <w:tc>
          <w:tcPr>
            <w:tcW w:w="0" w:type="auto"/>
          </w:tcPr>
          <w:p w14:paraId="69DF65CF" w14:textId="3C65B6F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6</w:t>
            </w:r>
          </w:p>
        </w:tc>
        <w:tc>
          <w:tcPr>
            <w:tcW w:w="0" w:type="auto"/>
          </w:tcPr>
          <w:p w14:paraId="3A519E0D" w14:textId="0852DB9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#4 OR #5</w:t>
            </w:r>
          </w:p>
        </w:tc>
      </w:tr>
      <w:tr w:rsidR="00F27F7B" w14:paraId="582C961B" w14:textId="77777777" w:rsidTr="00F27F7B">
        <w:tc>
          <w:tcPr>
            <w:tcW w:w="0" w:type="auto"/>
          </w:tcPr>
          <w:p w14:paraId="4B4971B6" w14:textId="66B1912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7</w:t>
            </w:r>
          </w:p>
        </w:tc>
        <w:tc>
          <w:tcPr>
            <w:tcW w:w="0" w:type="auto"/>
          </w:tcPr>
          <w:p w14:paraId="5B9C3EDD" w14:textId="5F8A4ED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MeSH descriptor: [Diabetic Neuropathies] explode all trees</w:t>
            </w:r>
          </w:p>
        </w:tc>
      </w:tr>
      <w:tr w:rsidR="00F27F7B" w14:paraId="0242E118" w14:textId="77777777" w:rsidTr="00F27F7B">
        <w:tc>
          <w:tcPr>
            <w:tcW w:w="0" w:type="auto"/>
          </w:tcPr>
          <w:p w14:paraId="418764D9" w14:textId="050DD4AE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8</w:t>
            </w:r>
          </w:p>
        </w:tc>
        <w:tc>
          <w:tcPr>
            <w:tcW w:w="0" w:type="auto"/>
          </w:tcPr>
          <w:p w14:paraId="0234A6E9" w14:textId="6D0734A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 xml:space="preserve">(Diabetic Neuropathy):ti,ab,kw OR (Neuropathies, Diabetic):ti,ab,kw OR (Neuropathy, Diabetic):ti,ab,kw OR (Diabetic Amyotrophy):ti,ab,kw OR (Amyotrophies, Diabetic):ti,ab,kw OR (Amyotrophy, Diabetic):ti,ab,kw OR (Diabetic Amyotrophies):ti,ab,kw OR (Diabetic Autonomic Neuropathy):ti,ab,kw OR (Autonomic Neuropathies, Diabetic):ti,ab,kw OR (Autonomic Neuropathy, Diabetic):ti,ab,kw OR (Diabetic Autonomic Neuropathies):ti,ab,kw OR (Neuropathies, Diabetic Autonomic):ti,ab,kw OR (Neuropathy, Diabetic Autonomic):ti,ab,kw OR (Diabetic Neuralgia):ti,ab,kw OR (Diabetic Neuralgias):ti,ab,kw OR (Neuralgias, Diabetic):ti,ab,kw OR (Neuralgia, Diabetic):ti,ab,kw OR (Diabetic Neuropathy, Painful):ti,ab,kw OR (Diabetic Neuropathies, Painful):ti,ab,kw OR (Neuropathies, Painful Diabetic):ti,ab,kw OR (Neuropathy, Painful Diabetic):ti,ab,kw OR (Painful Diabetic Neuropathies):ti,ab,kw OR (Painful Diabetic Neuropathy):ti,ab,kw OR (Diabetic Polyneuropathy):ti,ab,kw OR (Diabetic </w:t>
            </w:r>
            <w:r w:rsidRPr="00855E4C">
              <w:rPr>
                <w:rFonts w:ascii="Times New Roman" w:eastAsia="宋体" w:hAnsi="Times New Roman" w:hint="eastAsia"/>
                <w:sz w:val="24"/>
              </w:rPr>
              <w:lastRenderedPageBreak/>
              <w:t>Polyneuropathies):ti,ab,kw OR (Polyneuropathies, Diabetic):ti,ab,kw OR (Polyneuropathy, Diabetic):ti,ab,kw OR (Asymmetric Diabetic Proximal Motor Neuropathy):ti,ab,kw OR (Diabetic Asymmetric Polyneuropathy):ti,ab,kw OR (Asymmetric Polyneuropathies, Diabetic):ti,ab,kw OR (Asymmetric Polyneuropathy, Diabetic):ti,ab,kw OR (Diabetic Asymmetric Polyneuropathies):ti,ab,kw OR (Polyneuropathies, Diabetic Asymmetric):ti,ab,kw OR (Polyneuropathy, Diabetic Asymmetric):ti,ab,kw OR (Diabetic Mononeuropathy):ti,ab,kw OR (Diabetic Mononeuropathies):ti,ab,kw OR (Mononeuropathies, Diabetic):ti,ab,kw OR (Diabetic Mononeuropathy Simplex):ti,ab,kw OR (Diabetic Mononeuropathy Simplices):ti,ab,kw OR (Mononeuropathy Simplex, Diabetic):ti,ab,kw OR (Mononeuropathy Simplices, Diabetic):ti,ab,kw OR (Simplex, Diabetic Mononeuropathy):ti,ab,kw OR (Simplices, Diabetic Mononeuropathy):ti,ab,kw OR (Mononeuropathy, Diabetic):ti,ab,kw OR (Symmetric Diabetic Proximal Motor Neuropathy):ti,ab,kw</w:t>
            </w:r>
          </w:p>
        </w:tc>
      </w:tr>
      <w:tr w:rsidR="00F27F7B" w14:paraId="13BD0958" w14:textId="77777777" w:rsidTr="00F27F7B">
        <w:tc>
          <w:tcPr>
            <w:tcW w:w="0" w:type="auto"/>
          </w:tcPr>
          <w:p w14:paraId="5AC20020" w14:textId="61E59EC2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#9</w:t>
            </w:r>
          </w:p>
        </w:tc>
        <w:tc>
          <w:tcPr>
            <w:tcW w:w="0" w:type="auto"/>
          </w:tcPr>
          <w:p w14:paraId="5F8BC47C" w14:textId="747AF354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#7 OR #8</w:t>
            </w:r>
          </w:p>
        </w:tc>
      </w:tr>
      <w:tr w:rsidR="00F27F7B" w14:paraId="1FEADD17" w14:textId="77777777" w:rsidTr="00F27F7B">
        <w:tc>
          <w:tcPr>
            <w:tcW w:w="0" w:type="auto"/>
          </w:tcPr>
          <w:p w14:paraId="561C1F4D" w14:textId="6C4F604D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#13</w:t>
            </w:r>
          </w:p>
        </w:tc>
        <w:tc>
          <w:tcPr>
            <w:tcW w:w="0" w:type="auto"/>
          </w:tcPr>
          <w:p w14:paraId="0FE9BEDE" w14:textId="1CAC496F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55E4C">
              <w:rPr>
                <w:rFonts w:ascii="Times New Roman" w:eastAsia="宋体" w:hAnsi="Times New Roman" w:hint="eastAsia"/>
                <w:sz w:val="24"/>
              </w:rPr>
              <w:t>#3 AND #6 AND #9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AD26FF">
              <w:rPr>
                <w:rFonts w:ascii="Times New Roman" w:eastAsia="宋体" w:hAnsi="Times New Roman" w:hint="eastAsia"/>
                <w:sz w:val="24"/>
              </w:rPr>
              <w:t>in Trials</w:t>
            </w:r>
          </w:p>
        </w:tc>
      </w:tr>
    </w:tbl>
    <w:p w14:paraId="75A648E0" w14:textId="77777777" w:rsidR="00855E4C" w:rsidRDefault="00855E4C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C80154D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DBA06A6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1B60A86D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9255D51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46830222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DD8C59A" w14:textId="77777777" w:rsidR="00CE6613" w:rsidRDefault="00CE661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9F3DD7D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BDA64CB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5E3D4BF4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076FCCCA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6C902987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2B9D82D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7819AAA5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236507B6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4D7B6DF2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p w14:paraId="4694DF24" w14:textId="77777777" w:rsidR="00565953" w:rsidRDefault="00565953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27F7B" w14:paraId="1D6CAB1D" w14:textId="77777777" w:rsidTr="00F27F7B">
        <w:tc>
          <w:tcPr>
            <w:tcW w:w="8296" w:type="dxa"/>
          </w:tcPr>
          <w:p w14:paraId="73ABB5DC" w14:textId="0145068F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知网</w:t>
            </w:r>
          </w:p>
        </w:tc>
      </w:tr>
      <w:tr w:rsidR="00F27F7B" w14:paraId="664F2D71" w14:textId="77777777" w:rsidTr="00F27F7B">
        <w:tc>
          <w:tcPr>
            <w:tcW w:w="8296" w:type="dxa"/>
          </w:tcPr>
          <w:p w14:paraId="6CED4A7A" w14:textId="6A2AA691" w:rsidR="00F27F7B" w:rsidRP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8D5728">
              <w:rPr>
                <w:rFonts w:ascii="Times New Roman" w:eastAsia="宋体" w:hAnsi="Times New Roman" w:hint="eastAsia"/>
                <w:sz w:val="24"/>
              </w:rPr>
              <w:t>（主题：普瑞巴林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OR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篇关摘：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(S)-3-(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氨甲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)-5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甲基己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3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GABA + (R-)-3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GABA + (S+)-3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GABA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利痛抑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CI 1008 + CI-1008(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精确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)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AND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主题：盐酸度洛西汀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OR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篇关摘：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LY-227942 + N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-3- + N-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-3-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度洛西汀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欣百达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盐酸度洛西丁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LY 248686 + LY-248686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度洛西汀乙二酸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LY 227942 + LY227942(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精确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)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AND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主题：糖尿病神经病变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OR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篇关摘：糖尿病神经痛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对称性糖尿病性近端运动神经病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非对称性糖尿病性近端运动神经病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糖尿病不对称性多神经病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糖尿病单一神经病变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单纯糖尿病性单神经病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糖尿病自主神经病变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(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精确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)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）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OR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（篇关摘：疼痛性糖尿病性神经病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糖尿病肌萎缩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 xml:space="preserve"> + 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糖尿病多发神经病变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(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精确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)</w:t>
            </w:r>
            <w:r w:rsidRPr="008D5728">
              <w:rPr>
                <w:rFonts w:ascii="Times New Roman" w:eastAsia="宋体" w:hAnsi="Times New Roman" w:hint="eastAsia"/>
                <w:sz w:val="24"/>
              </w:rPr>
              <w:t>）</w:t>
            </w:r>
          </w:p>
        </w:tc>
      </w:tr>
    </w:tbl>
    <w:p w14:paraId="0F6E9341" w14:textId="77777777" w:rsidR="00F27F7B" w:rsidRDefault="00F27F7B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27F7B" w14:paraId="3619DD3F" w14:textId="77777777" w:rsidTr="00F27F7B">
        <w:tc>
          <w:tcPr>
            <w:tcW w:w="8296" w:type="dxa"/>
          </w:tcPr>
          <w:p w14:paraId="2E4C099F" w14:textId="6AB72506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万方</w:t>
            </w:r>
          </w:p>
        </w:tc>
      </w:tr>
      <w:tr w:rsidR="00F27F7B" w14:paraId="36D1D6F3" w14:textId="77777777" w:rsidTr="00F27F7B">
        <w:tc>
          <w:tcPr>
            <w:tcW w:w="8296" w:type="dxa"/>
          </w:tcPr>
          <w:p w14:paraId="1949947A" w14:textId="0F143478" w:rsidR="00F27F7B" w:rsidRP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 w:rsidRPr="00224524">
              <w:rPr>
                <w:rFonts w:ascii="Times New Roman" w:eastAsia="宋体" w:hAnsi="Times New Roman" w:hint="eastAsia"/>
                <w:sz w:val="24"/>
              </w:rPr>
              <w:t>主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:(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普瑞巴林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(S)-3-(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氨甲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)-5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甲基己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3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GABA OR (R-)-3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GABA OR (S+)-3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GABA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利痛抑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CI 1008 OR CI-1008) and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主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:(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盐酸度洛西汀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LY-227942 OR N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-3- OR N-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-3-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度洛西汀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欣百达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盐酸度洛西丁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LY 248686 OR LY-248686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度洛西汀乙二酸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LY 227942 OR LY227942) and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主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:(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神经病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神经痛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对称性糖尿病性近端运动神经病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非对称性糖尿病性近端运动神经病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不对称性多神经病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单一神经病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单纯糖尿病性单神经病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自主神经病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疼痛性糖尿病性神经病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肌萎缩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糖尿病多发神经病变</w:t>
            </w:r>
            <w:r w:rsidRPr="00224524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</w:tbl>
    <w:p w14:paraId="661FF6F2" w14:textId="77777777" w:rsidR="000279DD" w:rsidRDefault="000279DD" w:rsidP="00EA372F">
      <w:pPr>
        <w:spacing w:after="0" w:line="400" w:lineRule="exact"/>
        <w:rPr>
          <w:rFonts w:ascii="Times New Roman" w:eastAsia="宋体" w:hAnsi="Times New Roman"/>
          <w:sz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27F7B" w14:paraId="1F7DC369" w14:textId="77777777" w:rsidTr="00F27F7B">
        <w:tc>
          <w:tcPr>
            <w:tcW w:w="8296" w:type="dxa"/>
          </w:tcPr>
          <w:p w14:paraId="10120CB2" w14:textId="0A593613" w:rsid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维普</w:t>
            </w:r>
          </w:p>
        </w:tc>
      </w:tr>
      <w:tr w:rsidR="00F27F7B" w14:paraId="3EFDF889" w14:textId="77777777" w:rsidTr="00F27F7B">
        <w:tc>
          <w:tcPr>
            <w:tcW w:w="8296" w:type="dxa"/>
          </w:tcPr>
          <w:p w14:paraId="36BE5635" w14:textId="5D7D6FFA" w:rsidR="00F27F7B" w:rsidRPr="00F27F7B" w:rsidRDefault="00F27F7B" w:rsidP="00EA372F">
            <w:pPr>
              <w:spacing w:line="400" w:lineRule="exac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题名或关键词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=(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普瑞巴林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(S)-3-(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氨甲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)-5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甲基己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3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GABA OR (R-)-3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GABA OR (S+)-3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异丁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GABA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利痛抑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CI 1008 OR CI-1008) </w:t>
            </w:r>
            <w:r>
              <w:rPr>
                <w:rFonts w:ascii="Times New Roman" w:eastAsia="宋体" w:hAnsi="Times New Roman" w:hint="eastAsia"/>
                <w:sz w:val="24"/>
              </w:rPr>
              <w:t>与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题名或关键词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=(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盐酸度洛西汀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LY-227942 OR N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-3- OR N-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甲基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-3-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度洛西汀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欣百达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盐酸度洛西丁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LY 248686 OR LY-248686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度洛西汀乙二酸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LY 227942 OR LY227942) </w:t>
            </w:r>
            <w:r>
              <w:rPr>
                <w:rFonts w:ascii="Times New Roman" w:eastAsia="宋体" w:hAnsi="Times New Roman" w:hint="eastAsia"/>
                <w:sz w:val="24"/>
              </w:rPr>
              <w:t>与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题名或关键词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=(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神经病变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神经痛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对称性糖尿病性近端运动神经病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非对称性糖尿病性近端运动神经病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不对称性多神经病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单一神经病变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单纯糖尿病性单神经病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自主神经病变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疼痛性糖尿病性神经病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肌萎缩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 xml:space="preserve"> OR 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糖尿病多发神经病变</w:t>
            </w:r>
            <w:r w:rsidRPr="000279DD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</w:tbl>
    <w:p w14:paraId="64445F81" w14:textId="6AEF792F" w:rsidR="00F27F7B" w:rsidRPr="00CB15B9" w:rsidRDefault="00F27F7B" w:rsidP="00F27F7B">
      <w:pPr>
        <w:rPr>
          <w:rFonts w:ascii="Times New Roman" w:eastAsia="宋体" w:hAnsi="Times New Roman" w:hint="eastAsia"/>
          <w:sz w:val="24"/>
        </w:rPr>
      </w:pPr>
    </w:p>
    <w:sectPr w:rsidR="00F27F7B" w:rsidRPr="00CB1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64296" w14:textId="77777777" w:rsidR="00DF3DBD" w:rsidRDefault="00DF3DBD" w:rsidP="00EA37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7EAE86" w14:textId="77777777" w:rsidR="00DF3DBD" w:rsidRDefault="00DF3DBD" w:rsidP="00EA37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F7F94" w14:textId="77777777" w:rsidR="00DF3DBD" w:rsidRDefault="00DF3DBD" w:rsidP="00EA37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353D6D" w14:textId="77777777" w:rsidR="00DF3DBD" w:rsidRDefault="00DF3DBD" w:rsidP="00EA37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CB"/>
    <w:rsid w:val="00025872"/>
    <w:rsid w:val="000279DD"/>
    <w:rsid w:val="00095305"/>
    <w:rsid w:val="0011077B"/>
    <w:rsid w:val="00212F14"/>
    <w:rsid w:val="00224524"/>
    <w:rsid w:val="00307350"/>
    <w:rsid w:val="00320AB1"/>
    <w:rsid w:val="00351785"/>
    <w:rsid w:val="00372228"/>
    <w:rsid w:val="003C1183"/>
    <w:rsid w:val="003F426C"/>
    <w:rsid w:val="004873F7"/>
    <w:rsid w:val="004D7351"/>
    <w:rsid w:val="004E6364"/>
    <w:rsid w:val="0054693D"/>
    <w:rsid w:val="00565953"/>
    <w:rsid w:val="0061081A"/>
    <w:rsid w:val="00611884"/>
    <w:rsid w:val="006B4E52"/>
    <w:rsid w:val="00711E9A"/>
    <w:rsid w:val="008036D9"/>
    <w:rsid w:val="008344CC"/>
    <w:rsid w:val="00855E4C"/>
    <w:rsid w:val="008B6483"/>
    <w:rsid w:val="008D0B25"/>
    <w:rsid w:val="008D5728"/>
    <w:rsid w:val="009135C6"/>
    <w:rsid w:val="00945AA5"/>
    <w:rsid w:val="00962DA7"/>
    <w:rsid w:val="009E4E2B"/>
    <w:rsid w:val="009F7890"/>
    <w:rsid w:val="00A722BF"/>
    <w:rsid w:val="00AD26FF"/>
    <w:rsid w:val="00AD2944"/>
    <w:rsid w:val="00AE32CA"/>
    <w:rsid w:val="00BB06EA"/>
    <w:rsid w:val="00BF3928"/>
    <w:rsid w:val="00CB15B9"/>
    <w:rsid w:val="00CE4398"/>
    <w:rsid w:val="00CE5FC6"/>
    <w:rsid w:val="00CE6613"/>
    <w:rsid w:val="00CF7D58"/>
    <w:rsid w:val="00D03D14"/>
    <w:rsid w:val="00D25439"/>
    <w:rsid w:val="00D45231"/>
    <w:rsid w:val="00DA65F3"/>
    <w:rsid w:val="00DA71F1"/>
    <w:rsid w:val="00DC4351"/>
    <w:rsid w:val="00DD66CB"/>
    <w:rsid w:val="00DF3DBD"/>
    <w:rsid w:val="00E410BC"/>
    <w:rsid w:val="00E66D8F"/>
    <w:rsid w:val="00E87F8B"/>
    <w:rsid w:val="00EA372F"/>
    <w:rsid w:val="00EC3D38"/>
    <w:rsid w:val="00F10F7D"/>
    <w:rsid w:val="00F27F7B"/>
    <w:rsid w:val="00F90F10"/>
    <w:rsid w:val="00FF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F955A2"/>
  <w15:chartTrackingRefBased/>
  <w15:docId w15:val="{BC3CF865-1C87-4661-ACC5-A37CC701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66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6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6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6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6C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66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66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66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439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D66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6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6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66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66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66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66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66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66C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D66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D6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D66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D66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D6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D66C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D66C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D66C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D6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D66C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D66C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A37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A372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A37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A372F"/>
    <w:rPr>
      <w:sz w:val="18"/>
      <w:szCs w:val="18"/>
    </w:rPr>
  </w:style>
  <w:style w:type="table" w:styleId="af3">
    <w:name w:val="Table Grid"/>
    <w:basedOn w:val="a1"/>
    <w:uiPriority w:val="39"/>
    <w:rsid w:val="00F90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10</Pages>
  <Words>2113</Words>
  <Characters>13589</Characters>
  <Application>Microsoft Office Word</Application>
  <DocSecurity>0</DocSecurity>
  <Lines>323</Lines>
  <Paragraphs>67</Paragraphs>
  <ScaleCrop>false</ScaleCrop>
  <Company/>
  <LinksUpToDate>false</LinksUpToDate>
  <CharactersWithSpaces>1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帆 史</dc:creator>
  <cp:keywords/>
  <dc:description/>
  <cp:lastModifiedBy>一帆 史</cp:lastModifiedBy>
  <cp:revision>15</cp:revision>
  <dcterms:created xsi:type="dcterms:W3CDTF">2025-10-30T10:39:00Z</dcterms:created>
  <dcterms:modified xsi:type="dcterms:W3CDTF">2025-11-16T07:39:00Z</dcterms:modified>
</cp:coreProperties>
</file>